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209"/>
      </w:tblGrid>
      <w:tr w:rsidR="00392B78" w:rsidRPr="00A03C97" w14:paraId="3610823B" w14:textId="7777777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F1317C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14:paraId="029746A6" w14:textId="1572E474" w:rsidR="00392B78" w:rsidRPr="00F1317C" w:rsidRDefault="00490C9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11A0DF5E" w14:textId="77777777" w:rsidTr="00F1317C">
        <w:trPr>
          <w:trHeight w:hRule="exact" w:val="68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14:paraId="6400E6BD" w14:textId="73B2FA3F" w:rsidR="00392B78" w:rsidRPr="00F1317C" w:rsidRDefault="00490C9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92B78" w:rsidRPr="00A03C97" w14:paraId="1FA7337A" w14:textId="7777777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14:paraId="7CB3FABE" w14:textId="3437475C" w:rsidR="00392B78" w:rsidRPr="00F1317C" w:rsidRDefault="00490C9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2514DAE1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051CF3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14:paraId="4D868229" w14:textId="47B973A8" w:rsidR="00392B78" w:rsidRPr="00F1317C" w:rsidRDefault="00490C9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92B78" w:rsidRPr="00A03C97" w14:paraId="3368AD0D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14:paraId="4D9049B6" w14:textId="0DA04983" w:rsidR="00392B78" w:rsidRPr="00F1317C" w:rsidRDefault="00490C99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2,3</w:t>
            </w:r>
          </w:p>
        </w:tc>
      </w:tr>
      <w:tr w:rsidR="00392B78" w:rsidRPr="00A03C97" w14:paraId="2D0AD1C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209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14:paraId="654A08EC" w14:textId="212A47E9" w:rsidR="00392B78" w:rsidRPr="00F1317C" w:rsidRDefault="00490C99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,3</w:t>
            </w:r>
          </w:p>
        </w:tc>
      </w:tr>
      <w:tr w:rsidR="00392B78" w:rsidRPr="00A03C97" w14:paraId="39439D59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8B0587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14:paraId="603DADDB" w14:textId="3D1375B2" w:rsidR="00392B78" w:rsidRPr="00F1317C" w:rsidRDefault="00490C9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,3</w:t>
            </w:r>
          </w:p>
        </w:tc>
      </w:tr>
      <w:tr w:rsidR="00392B78" w:rsidRPr="00A03C97" w14:paraId="62FE4B0F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644D54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methods – describe all investigations taken to arrive at methods: physical exam, laboratory testing, radiological imaging, histopathology.</w:t>
            </w:r>
          </w:p>
        </w:tc>
        <w:tc>
          <w:tcPr>
            <w:tcW w:w="1209" w:type="dxa"/>
            <w:vMerge w:val="restart"/>
          </w:tcPr>
          <w:p w14:paraId="79B65596" w14:textId="445256E4" w:rsidR="00392B78" w:rsidRPr="00F1317C" w:rsidRDefault="00490C9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,3</w:t>
            </w:r>
          </w:p>
        </w:tc>
      </w:tr>
      <w:tr w:rsidR="00392B78" w:rsidRPr="00A03C97" w14:paraId="111C6316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96F2F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14:paraId="0BF355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D5BA59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14:paraId="6FEC0D9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0B5EEBA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1209" w:type="dxa"/>
            <w:vMerge/>
          </w:tcPr>
          <w:p w14:paraId="538345E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72444979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Pre-intervention considerations – if there were patient-specific optimisation measures taken prior to surgery or other intervention these should be included e.g. treating hypothermia/hypovolaemia/hypotension in a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burns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14:paraId="235E4330" w14:textId="31621AC5" w:rsidR="00392B78" w:rsidRPr="00F1317C" w:rsidRDefault="00490C9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,3</w:t>
            </w:r>
          </w:p>
        </w:tc>
      </w:tr>
      <w:tr w:rsidR="00392B78" w:rsidRPr="00A03C97" w14:paraId="192CE2E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s – describe the type(s) of intervention(s) deployed (pharmacologic, surgical, physiotherapy, psychological, preventive). Describe the reasoning behind this treatment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offered. Describe any concurrent treatments (antibiotics, analgesia, anti-emetics, nil by mouth, Venous thrombo-embolism prophylaxis, etc). Medical devices should have manufacturer and model specifically mentioned.</w:t>
            </w:r>
          </w:p>
        </w:tc>
        <w:tc>
          <w:tcPr>
            <w:tcW w:w="1209" w:type="dxa"/>
            <w:vMerge/>
          </w:tcPr>
          <w:p w14:paraId="5E630E6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819CFB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14:paraId="3F07C4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968EC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14:paraId="283872B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14:paraId="2F1C063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Follow-up – describe 1) When the patients was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14:paraId="7999B5C7" w14:textId="0321E39D" w:rsidR="00392B78" w:rsidRPr="00F1317C" w:rsidRDefault="00490C99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2,3</w:t>
            </w:r>
          </w:p>
        </w:tc>
      </w:tr>
      <w:tr w:rsidR="00392B78" w:rsidRPr="00A03C97" w14:paraId="0876158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Outcomes - Clinician assessed and (when appropriate) patient-reported outcomes (e.g. questionnaire details). Relevant photographs/radiological images should be provided e.g. </w:t>
            </w:r>
            <w:proofErr w:type="gramStart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12 month</w:t>
            </w:r>
            <w:proofErr w:type="gramEnd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 follow-up.</w:t>
            </w:r>
          </w:p>
        </w:tc>
        <w:tc>
          <w:tcPr>
            <w:tcW w:w="1209" w:type="dxa"/>
            <w:vMerge/>
          </w:tcPr>
          <w:p w14:paraId="57BCFE56" w14:textId="77777777"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 adherence/compliance - where relevant how well patient adhered to and tolerated their treatment.  For example,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14:paraId="47993A9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. How they were prevented, diagnosed and managed. Blood loss, operative time, wound complications, re-exploration/revision surgery,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14:paraId="75758AB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A26900E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14:paraId="4E2D47C1" w14:textId="0C745212" w:rsidR="00392B78" w:rsidRPr="00F1317C" w:rsidRDefault="00490C9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,4</w:t>
            </w:r>
          </w:p>
        </w:tc>
      </w:tr>
      <w:tr w:rsidR="00392B78" w:rsidRPr="00A03C97" w14:paraId="08D69DE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14:paraId="471B995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14:paraId="0B47264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14:paraId="440C320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14:paraId="2505F0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14:paraId="1038C83A" w14:textId="657D30C3" w:rsidR="00392B78" w:rsidRPr="00F1317C" w:rsidRDefault="00490C9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</w:tc>
      </w:tr>
      <w:tr w:rsidR="00392B78" w:rsidRPr="00A03C97" w14:paraId="47F8827E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d the patient give informed consent for publication? Please provide if requested by the journal/editor.  If not given by the patient, explain why e.g. death of patient and consent 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209" w:type="dxa"/>
          </w:tcPr>
          <w:p w14:paraId="3BA51A8E" w14:textId="0EC499D6" w:rsidR="00392B78" w:rsidRPr="00F1317C" w:rsidRDefault="00490C9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</w:tc>
      </w:tr>
      <w:tr w:rsidR="00392B78" w:rsidRPr="00A03C97" w14:paraId="018F6C10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14:paraId="67B7644A" w14:textId="274E56EC" w:rsidR="00392B78" w:rsidRPr="00F1317C" w:rsidRDefault="00490C9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</w:tc>
      </w:tr>
    </w:tbl>
    <w:p w14:paraId="76315AFB" w14:textId="77777777"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B78"/>
    <w:rsid w:val="000C77AC"/>
    <w:rsid w:val="001375B7"/>
    <w:rsid w:val="00171B39"/>
    <w:rsid w:val="002033B8"/>
    <w:rsid w:val="00216290"/>
    <w:rsid w:val="00240E81"/>
    <w:rsid w:val="00392B78"/>
    <w:rsid w:val="00406AD4"/>
    <w:rsid w:val="004525D2"/>
    <w:rsid w:val="00470A40"/>
    <w:rsid w:val="00490C99"/>
    <w:rsid w:val="005422AD"/>
    <w:rsid w:val="00590582"/>
    <w:rsid w:val="005D7EEF"/>
    <w:rsid w:val="00630DAF"/>
    <w:rsid w:val="00635676"/>
    <w:rsid w:val="00784EB7"/>
    <w:rsid w:val="008616E2"/>
    <w:rsid w:val="008E4B35"/>
    <w:rsid w:val="009A3D47"/>
    <w:rsid w:val="00A346BD"/>
    <w:rsid w:val="00A97F74"/>
    <w:rsid w:val="00AF1C01"/>
    <w:rsid w:val="00B7047F"/>
    <w:rsid w:val="00BE2199"/>
    <w:rsid w:val="00CF1E49"/>
    <w:rsid w:val="00E11171"/>
    <w:rsid w:val="00E942F6"/>
    <w:rsid w:val="00F1317C"/>
    <w:rsid w:val="00F2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14C884"/>
  <w15:chartTrackingRefBased/>
  <w15:docId w15:val="{41C9DFE4-5096-884C-849C-60E211F38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060</Words>
  <Characters>6044</Characters>
  <Application>Microsoft Office Word</Application>
  <DocSecurity>0</DocSecurity>
  <Lines>50</Lines>
  <Paragraphs>14</Paragraphs>
  <ScaleCrop>false</ScaleCrop>
  <Company/>
  <LinksUpToDate>false</LinksUpToDate>
  <CharactersWithSpaces>7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Albaraa Alsini</cp:lastModifiedBy>
  <cp:revision>3</cp:revision>
  <dcterms:created xsi:type="dcterms:W3CDTF">2018-11-14T16:56:00Z</dcterms:created>
  <dcterms:modified xsi:type="dcterms:W3CDTF">2020-08-08T10:57:00Z</dcterms:modified>
</cp:coreProperties>
</file>